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C015C" w14:textId="77777777" w:rsidR="00BD16F8" w:rsidRPr="00BD16F8" w:rsidRDefault="00BD16F8" w:rsidP="00BD16F8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BD16F8">
        <w:rPr>
          <w:rFonts w:ascii="Arial" w:hAnsi="Arial" w:cs="Arial"/>
          <w:b/>
          <w:bCs/>
          <w:sz w:val="20"/>
          <w:szCs w:val="20"/>
        </w:rPr>
        <w:t xml:space="preserve">Appendix A. </w:t>
      </w:r>
      <w:r w:rsidRPr="00BD16F8">
        <w:rPr>
          <w:rFonts w:ascii="Arial" w:hAnsi="Arial" w:cs="Arial"/>
          <w:sz w:val="20"/>
          <w:szCs w:val="20"/>
        </w:rPr>
        <w:t>Terms used in a string search of ED discharge instructions to determine if patients were suspected to have COVID-19</w:t>
      </w:r>
      <w:r w:rsidRPr="00BD16F8">
        <w:rPr>
          <w:rFonts w:ascii="Arial" w:hAnsi="Arial" w:cs="Arial"/>
          <w:sz w:val="20"/>
          <w:szCs w:val="20"/>
        </w:rPr>
        <w:t>.</w:t>
      </w:r>
    </w:p>
    <w:p w14:paraId="772CF432" w14:textId="77777777" w:rsidR="00BD16F8" w:rsidRPr="00BD16F8" w:rsidRDefault="00BD16F8" w:rsidP="00BD16F8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8"/>
        <w:gridCol w:w="3202"/>
      </w:tblGrid>
      <w:tr w:rsidR="00BD16F8" w:rsidRPr="00BD16F8" w14:paraId="1A800423" w14:textId="77777777" w:rsidTr="0005238B">
        <w:tc>
          <w:tcPr>
            <w:tcW w:w="6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110D6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16F8">
              <w:rPr>
                <w:rFonts w:ascii="Arial" w:hAnsi="Arial" w:cs="Arial"/>
                <w:b/>
                <w:bCs/>
                <w:sz w:val="20"/>
                <w:szCs w:val="20"/>
              </w:rPr>
              <w:t>Terms Determining Suspicion of COVID-19 Diagnosis</w:t>
            </w:r>
          </w:p>
        </w:tc>
        <w:tc>
          <w:tcPr>
            <w:tcW w:w="320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FA028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16F8">
              <w:rPr>
                <w:rFonts w:ascii="Arial" w:hAnsi="Arial" w:cs="Arial"/>
                <w:b/>
                <w:bCs/>
                <w:sz w:val="20"/>
                <w:szCs w:val="20"/>
              </w:rPr>
              <w:t>Terms to Exclude</w:t>
            </w:r>
          </w:p>
        </w:tc>
      </w:tr>
      <w:tr w:rsidR="00BD16F8" w:rsidRPr="00BD16F8" w14:paraId="04D17D4B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2B71E1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COVID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CA34C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Abdominal pain </w:t>
            </w:r>
          </w:p>
        </w:tc>
      </w:tr>
      <w:tr w:rsidR="00BD16F8" w:rsidRPr="00BD16F8" w14:paraId="753451D8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06230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14 Day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3B144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Stomach pain </w:t>
            </w:r>
          </w:p>
        </w:tc>
      </w:tr>
      <w:tr w:rsidR="00BD16F8" w:rsidRPr="00BD16F8" w14:paraId="358679B9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4CAFE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Quarantine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C7878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Stomach flu </w:t>
            </w:r>
          </w:p>
        </w:tc>
      </w:tr>
      <w:tr w:rsidR="00BD16F8" w:rsidRPr="00BD16F8" w14:paraId="6AAC7806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877CA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Coronavirus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84219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Urinary - Urinary tract infection </w:t>
            </w:r>
          </w:p>
        </w:tc>
      </w:tr>
      <w:tr w:rsidR="00BD16F8" w:rsidRPr="00BD16F8" w14:paraId="0544FDEE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855ED6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Viral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941DB9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UTI </w:t>
            </w:r>
          </w:p>
        </w:tc>
      </w:tr>
      <w:tr w:rsidR="00BD16F8" w:rsidRPr="00BD16F8" w14:paraId="6E7E3652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E3E05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Upper respiratory infection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E263F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Chest pain </w:t>
            </w:r>
          </w:p>
        </w:tc>
      </w:tr>
      <w:tr w:rsidR="00BD16F8" w:rsidRPr="00BD16F8" w14:paraId="0E927B0E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6D64E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URI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86B8A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7E9ABCCD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878D79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Cough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B1612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50E26FD4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A05E1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PNA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03086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61EC5B09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8E81E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Pneumonia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D810C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258CB6EA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D5285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Pulse oximeter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38185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0091F571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2028E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Oxygen reading device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8C95E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3CBD995F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819ECE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Viral resp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62BDD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16439550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1B46B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Upper resp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33DB8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152F4F02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3CCE5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Flu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834D3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128E1591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6B6B9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Isolate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CBD7C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237854E6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E1525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Stay home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E127F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D16F8" w:rsidRPr="00BD16F8" w14:paraId="5B202908" w14:textId="77777777" w:rsidTr="0005238B">
        <w:tc>
          <w:tcPr>
            <w:tcW w:w="6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DCF53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Stay at home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77FD6" w14:textId="77777777" w:rsidR="00BD16F8" w:rsidRPr="00BD16F8" w:rsidRDefault="00BD16F8" w:rsidP="0005238B">
            <w:pPr>
              <w:spacing w:after="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D16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7BD2EE25" w14:textId="77777777" w:rsidR="003F2701" w:rsidRDefault="00BD16F8"/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6F8"/>
    <w:rsid w:val="000709B6"/>
    <w:rsid w:val="00163686"/>
    <w:rsid w:val="00BD16F8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24BF"/>
  <w15:chartTrackingRefBased/>
  <w15:docId w15:val="{8F27BB79-5ED2-4062-902F-148DB2225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6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16F8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3-02-21T01:09:00Z</dcterms:created>
  <dcterms:modified xsi:type="dcterms:W3CDTF">2023-02-21T01:09:00Z</dcterms:modified>
</cp:coreProperties>
</file>